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0D28A1" w14:textId="77777777" w:rsidR="008004F8" w:rsidRPr="00AA12AB" w:rsidRDefault="00A33330" w:rsidP="008004F8">
      <w:pPr>
        <w:rPr>
          <w:rFonts w:ascii="Times New Roman" w:eastAsia="Times New Roman" w:hAnsi="Times New Roman" w:cs="Times New Roman"/>
          <w:b/>
          <w:lang w:val="en-US" w:eastAsia="it-IT"/>
        </w:rPr>
      </w:pPr>
      <w:r w:rsidRPr="00AA12AB">
        <w:rPr>
          <w:rFonts w:ascii="Times New Roman" w:eastAsia="Times New Roman" w:hAnsi="Times New Roman" w:cs="Times New Roman"/>
          <w:b/>
          <w:lang w:val="en-US" w:eastAsia="it-IT"/>
        </w:rPr>
        <w:t xml:space="preserve">S1 </w:t>
      </w:r>
      <w:r w:rsidR="008004F8" w:rsidRPr="00AA12AB">
        <w:rPr>
          <w:rFonts w:ascii="Times New Roman" w:eastAsia="Times New Roman" w:hAnsi="Times New Roman" w:cs="Times New Roman"/>
          <w:b/>
          <w:lang w:val="en-US" w:eastAsia="it-IT"/>
        </w:rPr>
        <w:t xml:space="preserve">Table. </w:t>
      </w:r>
      <w:r w:rsidR="008004F8" w:rsidRPr="00AA12AB">
        <w:rPr>
          <w:rFonts w:ascii="Times New Roman" w:eastAsia="Times New Roman" w:hAnsi="Times New Roman" w:cs="Times New Roman"/>
          <w:b/>
          <w:i/>
          <w:lang w:val="en-US" w:eastAsia="it-IT"/>
        </w:rPr>
        <w:t>S. cerevisiae</w:t>
      </w:r>
      <w:r w:rsidR="008004F8" w:rsidRPr="00AA12AB">
        <w:rPr>
          <w:rFonts w:ascii="Times New Roman" w:eastAsia="Times New Roman" w:hAnsi="Times New Roman" w:cs="Times New Roman"/>
          <w:b/>
          <w:lang w:val="en-US" w:eastAsia="it-IT"/>
        </w:rPr>
        <w:t xml:space="preserve"> strains used in this study.</w:t>
      </w:r>
    </w:p>
    <w:p w14:paraId="40DC639B" w14:textId="77777777" w:rsidR="008004F8" w:rsidRPr="00971569" w:rsidRDefault="008004F8" w:rsidP="008004F8">
      <w:pPr>
        <w:rPr>
          <w:rFonts w:ascii="Times New Roman" w:eastAsia="Times New Roman" w:hAnsi="Times New Roman" w:cs="Times New Roman"/>
          <w:lang w:val="en-US" w:eastAsia="it-IT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7"/>
        <w:gridCol w:w="6662"/>
        <w:gridCol w:w="1263"/>
      </w:tblGrid>
      <w:tr w:rsidR="008004F8" w:rsidRPr="00971569" w14:paraId="03B193FE" w14:textId="77777777" w:rsidTr="008004F8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E61736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train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154DA7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levant genotyp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50F41B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ource</w:t>
            </w:r>
          </w:p>
        </w:tc>
      </w:tr>
      <w:tr w:rsidR="008004F8" w:rsidRPr="00F033D2" w14:paraId="4067E259" w14:textId="77777777" w:rsidTr="008004F8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872534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303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AB22FE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it-IT"/>
              </w:rPr>
              <w:t>MAT</w:t>
            </w:r>
            <w:r w:rsidRPr="0097156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/</w:t>
            </w: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α</w:t>
            </w:r>
            <w:r w:rsidRPr="0097156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it-IT"/>
              </w:rPr>
              <w:t>ade2-1 can1-100 his3-11,15 leu2-3,112 trp1-1 ura3-1 rad5-535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6A41B8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</w:tr>
      <w:tr w:rsidR="008004F8" w:rsidRPr="00971569" w14:paraId="6EAFF2D8" w14:textId="77777777" w:rsidTr="008004F8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633424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MP7292/2A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D431AE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W303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AT</w:t>
            </w: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a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hd1∆::HPHMX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82A991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his study</w:t>
            </w:r>
          </w:p>
        </w:tc>
      </w:tr>
      <w:tr w:rsidR="008004F8" w:rsidRPr="00971569" w14:paraId="3E418962" w14:textId="77777777" w:rsidTr="008004F8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043A22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MP7252/3A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371953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W303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AT</w:t>
            </w: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a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hd1-E514A::LEU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D33914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his study</w:t>
            </w:r>
          </w:p>
        </w:tc>
      </w:tr>
      <w:tr w:rsidR="008004F8" w:rsidRPr="00971569" w14:paraId="0B56EF3D" w14:textId="77777777" w:rsidTr="008004F8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405BA0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MP7289/2D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07FFF7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W303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AT</w:t>
            </w: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a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hd1-K407R::LEU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F35D80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his study</w:t>
            </w:r>
          </w:p>
        </w:tc>
      </w:tr>
      <w:tr w:rsidR="008004F8" w:rsidRPr="00971569" w14:paraId="237EE3F5" w14:textId="77777777" w:rsidTr="008004F8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24B4AE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MP5781/1B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342F8F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W303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AT</w:t>
            </w: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rad50-V1269M::KANMX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114B35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</w:tr>
      <w:tr w:rsidR="008004F8" w:rsidRPr="00971569" w14:paraId="3CC1CE1D" w14:textId="77777777" w:rsidTr="008004F8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6F5F3A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MP7145/1D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A50C55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W303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AT</w:t>
            </w: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a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hd1∆::HPHMX rad50-V1269M::KANMX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D71809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his study</w:t>
            </w:r>
          </w:p>
        </w:tc>
      </w:tr>
      <w:tr w:rsidR="008004F8" w:rsidRPr="00971569" w14:paraId="4C9DB092" w14:textId="77777777" w:rsidTr="008004F8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0CF4E4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MP7252/3B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1BBE2B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W303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AT</w:t>
            </w: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a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hd1-E514A::LEU2 rad50-V1269M::KANMX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5B74D4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his study</w:t>
            </w:r>
          </w:p>
        </w:tc>
      </w:tr>
      <w:tr w:rsidR="008004F8" w:rsidRPr="00971569" w14:paraId="26193A75" w14:textId="77777777" w:rsidTr="008004F8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8BBCC9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MP7289/6B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D64C81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W303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AT</w:t>
            </w: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a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hd1-K407R::LEU2 rad50-V1269M::KANMX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41B067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his study</w:t>
            </w:r>
          </w:p>
        </w:tc>
      </w:tr>
      <w:tr w:rsidR="008004F8" w:rsidRPr="00971569" w14:paraId="6964C19E" w14:textId="77777777" w:rsidTr="008004F8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1E1E23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LL2479.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76E3A7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W303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AT</w:t>
            </w: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a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dnl4∆::KANMX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086DB1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his study</w:t>
            </w:r>
          </w:p>
        </w:tc>
      </w:tr>
      <w:tr w:rsidR="008004F8" w:rsidRPr="00971569" w14:paraId="014561AA" w14:textId="77777777" w:rsidTr="008004F8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64AB94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JKM139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173D29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AT</w:t>
            </w: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hml∆</w:t>
            </w: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::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ADE1,</w:t>
            </w: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hmr∆::ADE1</w:t>
            </w: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,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ade1-100, lys5,</w:t>
            </w:r>
          </w:p>
          <w:p w14:paraId="4492130E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leu2-3,112, trp1::hisG ura3-52, ho, ade3::GAL-HO sit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F1CCAA" w14:textId="4F6C05D9" w:rsidR="008004F8" w:rsidRPr="00971569" w:rsidRDefault="00AA12AB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</w:p>
        </w:tc>
      </w:tr>
      <w:tr w:rsidR="008004F8" w:rsidRPr="00971569" w14:paraId="62664B30" w14:textId="77777777" w:rsidTr="008004F8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C06A4F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LL4201.5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BB3157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JKM139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AT</w:t>
            </w: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chd1∆::HPHMX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60B756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his study</w:t>
            </w:r>
          </w:p>
        </w:tc>
      </w:tr>
      <w:tr w:rsidR="008004F8" w:rsidRPr="00971569" w14:paraId="35AF11F0" w14:textId="77777777" w:rsidTr="008004F8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5F4E54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LL4350.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4C907C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JKM139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AT</w:t>
            </w: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a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hd1-E514A::LEU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4F9FB8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his study</w:t>
            </w:r>
          </w:p>
        </w:tc>
      </w:tr>
      <w:tr w:rsidR="008004F8" w:rsidRPr="00971569" w14:paraId="5E7BA813" w14:textId="77777777" w:rsidTr="008004F8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4FF197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LL4351.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F3F9AF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JKM139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AT</w:t>
            </w: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a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hd1-K407R::LEU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BE8186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his study</w:t>
            </w:r>
          </w:p>
        </w:tc>
      </w:tr>
      <w:tr w:rsidR="008004F8" w:rsidRPr="00971569" w14:paraId="7E3A0BBE" w14:textId="77777777" w:rsidTr="008004F8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EBDC29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LL3077.12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69E305" w14:textId="0A0D9950" w:rsidR="008004F8" w:rsidRPr="00B1169F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B1169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JKM139 </w:t>
            </w:r>
            <w:r w:rsidRPr="00B116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AT</w:t>
            </w:r>
            <w:r w:rsidRPr="00B1169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a </w:t>
            </w:r>
            <w:r w:rsidRPr="00B116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rad5</w:t>
            </w:r>
            <w:r w:rsidR="00566AB2" w:rsidRPr="00B116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1</w:t>
            </w:r>
            <w:r w:rsidRPr="00B116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∆::HPHMX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36ED4A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his study</w:t>
            </w:r>
          </w:p>
        </w:tc>
      </w:tr>
      <w:tr w:rsidR="00B1169F" w:rsidRPr="00971569" w14:paraId="0EC359D8" w14:textId="77777777" w:rsidTr="008004F8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946AFD" w14:textId="520D8CDA" w:rsidR="00B1169F" w:rsidRPr="00B1169F" w:rsidRDefault="00B1169F" w:rsidP="008004F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1169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LL1769.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961B3" w14:textId="28FC9328" w:rsidR="00B1169F" w:rsidRPr="00B1169F" w:rsidRDefault="00B1169F" w:rsidP="008004F8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1169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JKM139 </w:t>
            </w:r>
            <w:r w:rsidRPr="00B116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AT</w:t>
            </w:r>
            <w:r w:rsidRPr="00B1169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a </w:t>
            </w:r>
            <w:r w:rsidRPr="00B116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re11∆::NATMX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85D82F" w14:textId="0E921A17" w:rsidR="00B1169F" w:rsidRPr="00971569" w:rsidRDefault="00AA12AB" w:rsidP="008004F8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</w:tr>
      <w:tr w:rsidR="00B1169F" w:rsidRPr="00971569" w14:paraId="38DFC34E" w14:textId="77777777" w:rsidTr="00B1169F">
        <w:trPr>
          <w:trHeight w:val="3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D36E2" w14:textId="406FAD7D" w:rsidR="00B1169F" w:rsidRPr="00B1169F" w:rsidRDefault="00F33EAF" w:rsidP="008004F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33EA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LL1523.3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DF3DD1" w14:textId="7593E243" w:rsidR="00B1169F" w:rsidRPr="00B1169F" w:rsidRDefault="00B1169F" w:rsidP="008004F8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1169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JKM139 </w:t>
            </w:r>
            <w:r w:rsidRPr="00B116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AT</w:t>
            </w:r>
            <w:r w:rsidRPr="00B1169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a </w:t>
            </w:r>
            <w:r w:rsidRPr="00B116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sae2∆::</w:t>
            </w:r>
            <w:r w:rsidR="00F33EA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KAN</w:t>
            </w:r>
            <w:r w:rsidRPr="00B1169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X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5339DD" w14:textId="085CA478" w:rsidR="00B1169F" w:rsidRPr="00971569" w:rsidRDefault="00AA12AB" w:rsidP="008004F8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</w:tr>
      <w:tr w:rsidR="008004F8" w:rsidRPr="00971569" w14:paraId="147CCE97" w14:textId="77777777" w:rsidTr="008004F8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E16C64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LL4291.4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07EF40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JKM139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AT</w:t>
            </w: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CHD1-18MYC::URA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72498F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his study</w:t>
            </w:r>
          </w:p>
        </w:tc>
      </w:tr>
      <w:tr w:rsidR="008004F8" w:rsidRPr="00971569" w14:paraId="1DF0F678" w14:textId="77777777" w:rsidTr="008004F8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0E2FF4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LL1854.2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5266DA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JKM139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AT</w:t>
            </w: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MRE11-18MYC::TRP1</w:t>
            </w: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409069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</w:tr>
      <w:tr w:rsidR="008004F8" w:rsidRPr="00971569" w14:paraId="0E418A9D" w14:textId="77777777" w:rsidTr="008004F8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2C29C4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MP7076/1D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4B2BAD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JKM139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AT</w:t>
            </w: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a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RE11-18MYC::TRP1</w:t>
            </w: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hd1∆::HPHMX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D78621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his study</w:t>
            </w:r>
          </w:p>
        </w:tc>
      </w:tr>
      <w:tr w:rsidR="008004F8" w:rsidRPr="00971569" w14:paraId="6D09836E" w14:textId="77777777" w:rsidTr="008004F8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6F6EB9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MP7311/8D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F75FD5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JKM139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AT</w:t>
            </w: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a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RE11-18MYC::TRP1</w:t>
            </w: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hd1-E514A::LEU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246A2A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his study</w:t>
            </w:r>
          </w:p>
        </w:tc>
      </w:tr>
      <w:tr w:rsidR="008004F8" w:rsidRPr="00971569" w14:paraId="525C08A1" w14:textId="77777777" w:rsidTr="008004F8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03F951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MP7312/4D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805C16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JKM139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it-IT"/>
              </w:rPr>
              <w:t>MAT</w:t>
            </w:r>
            <w:r w:rsidRPr="0097156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a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it-IT"/>
              </w:rPr>
              <w:t>MRE11-18MYC::TRP1</w:t>
            </w:r>
            <w:r w:rsidRPr="0097156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it-IT"/>
              </w:rPr>
              <w:t>chd1-K407R::LEU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5992A8" w14:textId="77777777" w:rsidR="008004F8" w:rsidRPr="00971569" w:rsidRDefault="008004F8" w:rsidP="008004F8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his study</w:t>
            </w:r>
          </w:p>
        </w:tc>
      </w:tr>
      <w:tr w:rsidR="00BB0A70" w:rsidRPr="00971569" w14:paraId="05AA0559" w14:textId="77777777" w:rsidTr="008004F8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4A9A1E" w14:textId="24C153FA" w:rsidR="00B1169F" w:rsidRPr="00971569" w:rsidRDefault="00BB0A70" w:rsidP="008004F8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MP6021/4</w:t>
            </w:r>
            <w:r w:rsidR="00B1169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07656A" w14:textId="77E3C992" w:rsidR="00BB0A70" w:rsidRPr="00971569" w:rsidRDefault="00BB0A70" w:rsidP="008004F8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JKM139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it-IT"/>
              </w:rPr>
              <w:t>MAT</w:t>
            </w:r>
            <w:r w:rsidRPr="0097156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it-IT"/>
              </w:rPr>
              <w:t xml:space="preserve"> MRE11-18MYC::TRP1</w:t>
            </w:r>
            <w:r w:rsidRPr="0097156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 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it-IT"/>
              </w:rPr>
              <w:t>rad50-V1269M::KANMX 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CA584A" w14:textId="78B8EC02" w:rsidR="00BB0A70" w:rsidRPr="00971569" w:rsidRDefault="00BB0A70" w:rsidP="008004F8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</w:t>
            </w:r>
          </w:p>
        </w:tc>
      </w:tr>
      <w:tr w:rsidR="00BB0A70" w:rsidRPr="00971569" w14:paraId="3945788E" w14:textId="77777777" w:rsidTr="008004F8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26A9F" w14:textId="589582BF" w:rsidR="00BB0A70" w:rsidRPr="00971569" w:rsidRDefault="00BB0A70" w:rsidP="00BB0A70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MP7373/9B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D11466" w14:textId="6D42F80E" w:rsidR="00BB0A70" w:rsidRPr="00971569" w:rsidRDefault="00BB0A70" w:rsidP="00BB0A70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JKM139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AT</w:t>
            </w: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MRE11-18MYC::TRP1</w:t>
            </w: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rad50-V1269M::KANMX chd1∆::HPHMX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088790" w14:textId="153B307E" w:rsidR="00BB0A70" w:rsidRPr="00971569" w:rsidRDefault="00BB0A70" w:rsidP="00BB0A70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his study</w:t>
            </w:r>
          </w:p>
        </w:tc>
      </w:tr>
      <w:tr w:rsidR="00BB0A70" w:rsidRPr="00971569" w14:paraId="028B432C" w14:textId="77777777" w:rsidTr="008004F8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C3DAE9" w14:textId="77777777" w:rsidR="00BB0A70" w:rsidRPr="00971569" w:rsidRDefault="00BB0A70" w:rsidP="00BB0A7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LL1643.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B1EEFF" w14:textId="77777777" w:rsidR="00BB0A70" w:rsidRPr="00971569" w:rsidRDefault="00BB0A70" w:rsidP="00BB0A7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JKM139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AT</w:t>
            </w: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  <w:r w:rsidRPr="0097156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it-IT"/>
              </w:rPr>
              <w:t xml:space="preserve">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bar1∆::HPHMX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2A51A7" w14:textId="56BA874B" w:rsidR="00BB0A70" w:rsidRPr="00971569" w:rsidRDefault="00AA12AB" w:rsidP="00BB0A7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</w:p>
        </w:tc>
      </w:tr>
      <w:tr w:rsidR="00BB0A70" w:rsidRPr="00971569" w14:paraId="523C4335" w14:textId="77777777" w:rsidTr="008004F8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9C97BF" w14:textId="77777777" w:rsidR="00BB0A70" w:rsidRPr="00971569" w:rsidRDefault="00BB0A70" w:rsidP="00BB0A7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MP6433/6C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764D0A" w14:textId="77777777" w:rsidR="00BB0A70" w:rsidRPr="00971569" w:rsidRDefault="00BB0A70" w:rsidP="00BB0A7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JKM139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AT</w:t>
            </w: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a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bar1∆::TRP1 YKU70-3HA::URA3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762A28" w14:textId="0FE8DA2E" w:rsidR="00BB0A70" w:rsidRPr="00971569" w:rsidRDefault="00AA12AB" w:rsidP="00BB0A7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</w:p>
        </w:tc>
      </w:tr>
      <w:tr w:rsidR="00BB0A70" w:rsidRPr="00971569" w14:paraId="71D24F19" w14:textId="77777777" w:rsidTr="008004F8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EB19B3" w14:textId="77777777" w:rsidR="00BB0A70" w:rsidRPr="00971569" w:rsidRDefault="00BB0A70" w:rsidP="00BB0A7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MP7194/2B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45D2E1" w14:textId="77777777" w:rsidR="00BB0A70" w:rsidRPr="00971569" w:rsidRDefault="00BB0A70" w:rsidP="00BB0A7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JKM139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AT</w:t>
            </w: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a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bar1∆::TRP1 YKU70-3HA::URA3 chd1∆::HPHMX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B7B61E" w14:textId="77777777" w:rsidR="00BB0A70" w:rsidRPr="00971569" w:rsidRDefault="00BB0A70" w:rsidP="00BB0A7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his study</w:t>
            </w:r>
          </w:p>
        </w:tc>
      </w:tr>
      <w:tr w:rsidR="00BB0A70" w:rsidRPr="00971569" w14:paraId="64F6A9B0" w14:textId="77777777" w:rsidTr="008004F8">
        <w:trPr>
          <w:trHeight w:val="5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3166BF" w14:textId="77777777" w:rsidR="00BB0A70" w:rsidRPr="00971569" w:rsidRDefault="00BB0A70" w:rsidP="00BB0A7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MP7251/10A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3F802E" w14:textId="77777777" w:rsidR="00BB0A70" w:rsidRPr="00971569" w:rsidRDefault="00BB0A70" w:rsidP="00BB0A7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JKM139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AT</w:t>
            </w: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a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bar1∆::TRP1 YKU70-3HA::URA3 chd1-E514A::LEU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2559E6" w14:textId="77777777" w:rsidR="00BB0A70" w:rsidRPr="00971569" w:rsidRDefault="00BB0A70" w:rsidP="00BB0A7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his study</w:t>
            </w:r>
          </w:p>
        </w:tc>
      </w:tr>
      <w:tr w:rsidR="00BB0A70" w:rsidRPr="00971569" w14:paraId="6569CE64" w14:textId="77777777" w:rsidTr="008004F8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D8BCAC" w14:textId="77777777" w:rsidR="00BB0A70" w:rsidRPr="00971569" w:rsidRDefault="00BB0A70" w:rsidP="00BB0A7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MP5819/3D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CAF65D" w14:textId="77777777" w:rsidR="00BB0A70" w:rsidRPr="00971569" w:rsidRDefault="00BB0A70" w:rsidP="00BB0A7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JKM139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AT</w:t>
            </w: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rad50-V1269M::KANMX 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5A2C7E" w14:textId="77777777" w:rsidR="00BB0A70" w:rsidRPr="00971569" w:rsidRDefault="00BB0A70" w:rsidP="00BB0A7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</w:tr>
      <w:tr w:rsidR="00BB0A70" w:rsidRPr="00971569" w14:paraId="50EF7140" w14:textId="77777777" w:rsidTr="008004F8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1FAC78" w14:textId="77777777" w:rsidR="00BB0A70" w:rsidRPr="00971569" w:rsidRDefault="00BB0A70" w:rsidP="00BB0A7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MP7094/3B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283EC8" w14:textId="77777777" w:rsidR="00BB0A70" w:rsidRPr="00971569" w:rsidRDefault="00BB0A70" w:rsidP="00BB0A7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JKM139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AT</w:t>
            </w: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rad50-V1269M::KANMX chd1∆::HPHMX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FD2132" w14:textId="77777777" w:rsidR="00BB0A70" w:rsidRPr="00971569" w:rsidRDefault="00BB0A70" w:rsidP="00BB0A7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his study</w:t>
            </w:r>
          </w:p>
        </w:tc>
      </w:tr>
      <w:tr w:rsidR="00D10F21" w:rsidRPr="00971569" w14:paraId="0E38F17C" w14:textId="77777777" w:rsidTr="008004F8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E4397D" w14:textId="0246A241" w:rsidR="00D10F21" w:rsidRPr="00971569" w:rsidRDefault="00D10F21" w:rsidP="00BB0A70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LL1959.2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7E62AD" w14:textId="57562CB8" w:rsidR="00D10F21" w:rsidRPr="00971569" w:rsidRDefault="00D10F21" w:rsidP="00BB0A70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JKM139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AT</w:t>
            </w: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a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EXO1-18MYC::TRP1</w:t>
            </w: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C60C3" w14:textId="69618442" w:rsidR="00D10F21" w:rsidRPr="00971569" w:rsidRDefault="00AA12AB" w:rsidP="00BB0A70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</w:tr>
      <w:tr w:rsidR="00245729" w:rsidRPr="00971569" w14:paraId="76531CBB" w14:textId="77777777" w:rsidTr="008004F8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D08226" w14:textId="4F012365" w:rsidR="00245729" w:rsidRPr="00971569" w:rsidRDefault="00245729" w:rsidP="0024572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MP7385/4</w:t>
            </w:r>
            <w:r w:rsidR="00971569"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1DBFF3" w14:textId="34E4F3CD" w:rsidR="00245729" w:rsidRPr="00971569" w:rsidRDefault="00245729" w:rsidP="0024572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JKM139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AT</w:t>
            </w: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a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EXO1-18MYC::TRP1</w:t>
            </w:r>
            <w:r w:rsidR="003C514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hd1∆::HPHMX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59A671" w14:textId="0DE47E57" w:rsidR="00245729" w:rsidRPr="00971569" w:rsidRDefault="00245729" w:rsidP="0024572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his study</w:t>
            </w:r>
          </w:p>
        </w:tc>
      </w:tr>
      <w:tr w:rsidR="00245729" w:rsidRPr="00971569" w14:paraId="2455528F" w14:textId="77777777" w:rsidTr="008004F8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8CF06B" w14:textId="36C42EDD" w:rsidR="00245729" w:rsidRPr="00971569" w:rsidRDefault="00245729" w:rsidP="0024572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MP7387/6D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EFF6C4" w14:textId="5498DF62" w:rsidR="00245729" w:rsidRPr="00971569" w:rsidRDefault="00245729" w:rsidP="0024572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JKM139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AT</w:t>
            </w: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a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EXO1-18MYC::TRP1</w:t>
            </w:r>
            <w:r w:rsidR="003C514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r w:rsidR="00971569"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hd1-K407R::LEU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DA7207" w14:textId="34F006A8" w:rsidR="00245729" w:rsidRPr="00971569" w:rsidRDefault="00245729" w:rsidP="0024572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his study</w:t>
            </w:r>
          </w:p>
        </w:tc>
      </w:tr>
      <w:tr w:rsidR="00245729" w:rsidRPr="00971569" w14:paraId="71C4C1B3" w14:textId="77777777" w:rsidTr="008004F8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D7828" w14:textId="3C97DB67" w:rsidR="00245729" w:rsidRPr="00971569" w:rsidRDefault="00245729" w:rsidP="0024572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MP7386/10C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77A7C" w14:textId="4B52DFCC" w:rsidR="00245729" w:rsidRPr="00971569" w:rsidRDefault="00245729" w:rsidP="0024572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JKM139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AT</w:t>
            </w: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a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EXO1-18MYC::TRP1</w:t>
            </w:r>
            <w:r w:rsidR="003C514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r w:rsidR="00971569"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hd1-E514A::LEU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92CCBA" w14:textId="5A8DAF1A" w:rsidR="00245729" w:rsidRPr="00971569" w:rsidRDefault="00245729" w:rsidP="00245729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his study</w:t>
            </w:r>
          </w:p>
        </w:tc>
      </w:tr>
      <w:tr w:rsidR="0053582D" w:rsidRPr="00971569" w14:paraId="7B461634" w14:textId="77777777" w:rsidTr="008004F8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BF9FEA" w14:textId="01D59C31" w:rsidR="0053582D" w:rsidRPr="00971569" w:rsidRDefault="0053582D" w:rsidP="0053582D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LL3136.13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66ABD4" w14:textId="5AF76060" w:rsidR="0053582D" w:rsidRPr="00971569" w:rsidRDefault="0053582D" w:rsidP="0053582D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JKM139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AT</w:t>
            </w: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a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SAE2-18MYC::TRP1</w:t>
            </w: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A92FF" w14:textId="415CAD08" w:rsidR="0053582D" w:rsidRPr="00971569" w:rsidRDefault="0053582D" w:rsidP="0053582D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his study</w:t>
            </w:r>
          </w:p>
        </w:tc>
      </w:tr>
      <w:tr w:rsidR="0053582D" w:rsidRPr="00971569" w14:paraId="6C0807A5" w14:textId="77777777" w:rsidTr="008004F8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DE1C08" w14:textId="27A29E77" w:rsidR="0053582D" w:rsidRPr="00971569" w:rsidRDefault="0053582D" w:rsidP="0053582D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LL4232.5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E6518C" w14:textId="2144FE2A" w:rsidR="0053582D" w:rsidRPr="00971569" w:rsidRDefault="0053582D" w:rsidP="0053582D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JKM139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AT</w:t>
            </w: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a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SAE2-18MYC::TRP1</w:t>
            </w:r>
            <w:r w:rsidR="003C514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hd1∆::HPHMX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D33E41" w14:textId="0A892EA5" w:rsidR="0053582D" w:rsidRPr="00971569" w:rsidRDefault="0053582D" w:rsidP="0053582D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his study</w:t>
            </w:r>
          </w:p>
        </w:tc>
      </w:tr>
      <w:tr w:rsidR="0053582D" w:rsidRPr="00971569" w14:paraId="70804853" w14:textId="77777777" w:rsidTr="008004F8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82B418" w14:textId="3BCD6E93" w:rsidR="0053582D" w:rsidRPr="00971569" w:rsidRDefault="0053582D" w:rsidP="0053582D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DMP7309/5D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43C34C" w14:textId="503A65E2" w:rsidR="0053582D" w:rsidRPr="00971569" w:rsidRDefault="0053582D" w:rsidP="0053582D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JKM139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AT</w:t>
            </w: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a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SAE2-18MYC::TRP1 chd1-E514A::LEU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A83EDC" w14:textId="36956239" w:rsidR="0053582D" w:rsidRPr="00971569" w:rsidRDefault="0053582D" w:rsidP="0053582D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his study</w:t>
            </w:r>
          </w:p>
        </w:tc>
      </w:tr>
      <w:tr w:rsidR="0053582D" w:rsidRPr="00971569" w14:paraId="2400E5EA" w14:textId="77777777" w:rsidTr="008004F8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C7F974" w14:textId="73B420A5" w:rsidR="0053582D" w:rsidRPr="00971569" w:rsidRDefault="0053582D" w:rsidP="0053582D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MP7310/1C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B9AAD6" w14:textId="7A085127" w:rsidR="0053582D" w:rsidRPr="00971569" w:rsidRDefault="0053582D" w:rsidP="0053582D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JKM139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MAT</w:t>
            </w: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a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SAE2-18MYC::TRP1 chd1-K407R::LEU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DBA976" w14:textId="50AA1603" w:rsidR="0053582D" w:rsidRPr="00971569" w:rsidRDefault="0053582D" w:rsidP="0053582D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his study</w:t>
            </w:r>
          </w:p>
        </w:tc>
      </w:tr>
      <w:tr w:rsidR="0053582D" w:rsidRPr="00971569" w14:paraId="7A69459F" w14:textId="77777777" w:rsidTr="008004F8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D88848" w14:textId="77777777" w:rsidR="0053582D" w:rsidRPr="00971569" w:rsidRDefault="0053582D" w:rsidP="0053582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MV45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F0F870" w14:textId="77777777" w:rsidR="0053582D" w:rsidRPr="00971569" w:rsidRDefault="0053582D" w:rsidP="0053582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ho hml::ADE1 mata::hisG hmr::ADE1 leu2::leu2(Asp718-SalI)-URA3-</w:t>
            </w: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BR332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-MATa ade3::GAL::HO ade1 lys5 ura3-52 trp1::hisG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77C910" w14:textId="36FDF148" w:rsidR="0053582D" w:rsidRPr="00971569" w:rsidRDefault="00AA12AB" w:rsidP="0053582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6</w:t>
            </w:r>
          </w:p>
        </w:tc>
      </w:tr>
      <w:tr w:rsidR="0053582D" w:rsidRPr="00971569" w14:paraId="3FB5E5BA" w14:textId="77777777" w:rsidTr="008004F8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A0EAA9" w14:textId="77777777" w:rsidR="0053582D" w:rsidRPr="00971569" w:rsidRDefault="0053582D" w:rsidP="0053582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LL4304.3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571FA6" w14:textId="77777777" w:rsidR="0053582D" w:rsidRPr="00971569" w:rsidRDefault="0053582D" w:rsidP="0053582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YMV45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hd1∆::TRP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65FD5F" w14:textId="77777777" w:rsidR="0053582D" w:rsidRPr="00971569" w:rsidRDefault="0053582D" w:rsidP="0053582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his study</w:t>
            </w:r>
          </w:p>
        </w:tc>
      </w:tr>
      <w:tr w:rsidR="0053582D" w:rsidRPr="00971569" w14:paraId="0B0744FB" w14:textId="77777777" w:rsidTr="008004F8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3ADD99" w14:textId="77777777" w:rsidR="0053582D" w:rsidRPr="00971569" w:rsidRDefault="0053582D" w:rsidP="0053582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LL4329.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5405EF" w14:textId="77777777" w:rsidR="0053582D" w:rsidRPr="00971569" w:rsidRDefault="0053582D" w:rsidP="0053582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YMV45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hd1-E514A::LEU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746304" w14:textId="77777777" w:rsidR="0053582D" w:rsidRPr="00971569" w:rsidRDefault="0053582D" w:rsidP="0053582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his study</w:t>
            </w:r>
          </w:p>
        </w:tc>
      </w:tr>
      <w:tr w:rsidR="0053582D" w:rsidRPr="00971569" w14:paraId="2F234D2B" w14:textId="77777777" w:rsidTr="008004F8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EE1153" w14:textId="77777777" w:rsidR="0053582D" w:rsidRPr="00971569" w:rsidRDefault="0053582D" w:rsidP="0053582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LL4394.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1B6336" w14:textId="77777777" w:rsidR="0053582D" w:rsidRPr="00971569" w:rsidRDefault="0053582D" w:rsidP="0053582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YMV45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hd1-K407R::LEU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B9E217" w14:textId="77777777" w:rsidR="0053582D" w:rsidRPr="00971569" w:rsidRDefault="0053582D" w:rsidP="0053582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his study</w:t>
            </w:r>
          </w:p>
        </w:tc>
      </w:tr>
      <w:tr w:rsidR="0053582D" w:rsidRPr="00971569" w14:paraId="43C2BE25" w14:textId="77777777" w:rsidTr="008004F8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544907" w14:textId="77777777" w:rsidR="0053582D" w:rsidRPr="00971569" w:rsidRDefault="0053582D" w:rsidP="0053582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LL4339.6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828CA6" w14:textId="77777777" w:rsidR="0053582D" w:rsidRPr="00971569" w:rsidRDefault="0053582D" w:rsidP="0053582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YMV45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rad52∆::HPHMX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5AA6EE" w14:textId="77777777" w:rsidR="0053582D" w:rsidRPr="00971569" w:rsidRDefault="0053582D" w:rsidP="0053582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his study</w:t>
            </w:r>
          </w:p>
        </w:tc>
      </w:tr>
      <w:tr w:rsidR="0053582D" w:rsidRPr="00971569" w14:paraId="061CAC4E" w14:textId="77777777" w:rsidTr="008004F8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05686F" w14:textId="77777777" w:rsidR="0053582D" w:rsidRPr="00971569" w:rsidRDefault="0053582D" w:rsidP="0053582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LL4307.3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843FBE" w14:textId="77777777" w:rsidR="0053582D" w:rsidRPr="00971569" w:rsidRDefault="0053582D" w:rsidP="0053582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YMV45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rad52∆::HPHMX chd1∆::TRP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8E388F" w14:textId="77777777" w:rsidR="0053582D" w:rsidRPr="00971569" w:rsidRDefault="0053582D" w:rsidP="0053582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his study</w:t>
            </w:r>
          </w:p>
        </w:tc>
      </w:tr>
      <w:tr w:rsidR="0053582D" w:rsidRPr="00971569" w14:paraId="4329873C" w14:textId="77777777" w:rsidTr="008004F8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0AE476" w14:textId="77777777" w:rsidR="0053582D" w:rsidRPr="00971569" w:rsidRDefault="0053582D" w:rsidP="0053582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LL4338.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EB3837" w14:textId="77777777" w:rsidR="0053582D" w:rsidRPr="00971569" w:rsidRDefault="0053582D" w:rsidP="0053582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YMV45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rad52∆::HPHMX chd1-E514A::LEU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D87C69" w14:textId="77777777" w:rsidR="0053582D" w:rsidRPr="00971569" w:rsidRDefault="0053582D" w:rsidP="0053582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his study</w:t>
            </w:r>
          </w:p>
        </w:tc>
      </w:tr>
      <w:tr w:rsidR="0053582D" w:rsidRPr="00971569" w14:paraId="54B19AB3" w14:textId="77777777" w:rsidTr="008004F8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35E064" w14:textId="77777777" w:rsidR="0053582D" w:rsidRPr="00971569" w:rsidRDefault="0053582D" w:rsidP="0053582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LL4395.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EE1CC4" w14:textId="77777777" w:rsidR="0053582D" w:rsidRPr="00971569" w:rsidRDefault="0053582D" w:rsidP="0053582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YMV45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rad52∆::HPHMX chd1-K407R::LEU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D26D22" w14:textId="77777777" w:rsidR="0053582D" w:rsidRPr="00971569" w:rsidRDefault="0053582D" w:rsidP="0053582D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his study</w:t>
            </w:r>
          </w:p>
        </w:tc>
      </w:tr>
      <w:tr w:rsidR="00FB4C36" w:rsidRPr="00971569" w14:paraId="75379AA2" w14:textId="77777777" w:rsidTr="008004F8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1113D5" w14:textId="7F0A1139" w:rsidR="00FB4C36" w:rsidRPr="00971569" w:rsidRDefault="00FB4C36" w:rsidP="00FB4C3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LL4405.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32875B" w14:textId="3DBC4913" w:rsidR="00FB4C36" w:rsidRPr="00971569" w:rsidRDefault="00FB4C36" w:rsidP="00FB4C3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YMV45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rad50-V1269M::KANMX 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7F71A5" w14:textId="3465F720" w:rsidR="00FB4C36" w:rsidRPr="00971569" w:rsidRDefault="00FB4C36" w:rsidP="00FB4C3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his study</w:t>
            </w:r>
          </w:p>
        </w:tc>
      </w:tr>
      <w:tr w:rsidR="00FB4C36" w:rsidRPr="00971569" w14:paraId="007A44A9" w14:textId="77777777" w:rsidTr="008004F8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D4326" w14:textId="737E61BC" w:rsidR="00FB4C36" w:rsidRPr="00971569" w:rsidRDefault="00FB4C36" w:rsidP="00FB4C3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LL4406.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E5D994" w14:textId="3C345328" w:rsidR="00FB4C36" w:rsidRPr="00971569" w:rsidRDefault="00FB4C36" w:rsidP="00FB4C3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YMV45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rad50-V1269M::KANMX</w:t>
            </w:r>
            <w:r w:rsidR="003C514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hd1∆::TRP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D8D544" w14:textId="3D98495A" w:rsidR="00FB4C36" w:rsidRPr="00971569" w:rsidRDefault="00FB4C36" w:rsidP="00FB4C3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his study</w:t>
            </w:r>
          </w:p>
        </w:tc>
      </w:tr>
      <w:tr w:rsidR="00FB4C36" w:rsidRPr="00971569" w14:paraId="26F5CE16" w14:textId="77777777" w:rsidTr="008004F8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88ADB4" w14:textId="77777777" w:rsidR="00FB4C36" w:rsidRPr="00971569" w:rsidRDefault="00FB4C36" w:rsidP="00FB4C36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GI354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7CA2B6" w14:textId="3E66F6D5" w:rsidR="00FB4C36" w:rsidRPr="00971569" w:rsidRDefault="00FB4C36" w:rsidP="00FB4C36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ho hml∆::ADE1 MATa-inc hmr∆::ADE1 ade1 leu2-3;112 lys5 trp1::hisG ura3-52 ade3::GAL::HO arg5,6::MATa::HPHMX 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7B1587" w14:textId="4936C5AE" w:rsidR="00FB4C36" w:rsidRPr="00971569" w:rsidRDefault="00AA12AB" w:rsidP="00FB4C36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7</w:t>
            </w:r>
          </w:p>
        </w:tc>
      </w:tr>
      <w:tr w:rsidR="00FB4C36" w:rsidRPr="00971569" w14:paraId="054B7665" w14:textId="77777777" w:rsidTr="008004F8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EFE700" w14:textId="77777777" w:rsidR="00FB4C36" w:rsidRPr="00971569" w:rsidRDefault="00FB4C36" w:rsidP="00FB4C36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LL4306.6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7DD002" w14:textId="77777777" w:rsidR="00FB4C36" w:rsidRPr="00971569" w:rsidRDefault="00FB4C36" w:rsidP="00FB4C36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tGI354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hd1∆::TRP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A18A82" w14:textId="77777777" w:rsidR="00FB4C36" w:rsidRPr="00971569" w:rsidRDefault="00FB4C36" w:rsidP="00FB4C36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his study</w:t>
            </w:r>
          </w:p>
        </w:tc>
      </w:tr>
      <w:tr w:rsidR="00FB4C36" w:rsidRPr="00971569" w14:paraId="16D0C855" w14:textId="77777777" w:rsidTr="008004F8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09BA03" w14:textId="77777777" w:rsidR="00FB4C36" w:rsidRPr="00971569" w:rsidRDefault="00FB4C36" w:rsidP="00FB4C36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LL4330.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31DD34" w14:textId="77777777" w:rsidR="00FB4C36" w:rsidRPr="00971569" w:rsidRDefault="00FB4C36" w:rsidP="00FB4C36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tGI354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chd1-E514A::LEU2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00051C" w14:textId="77777777" w:rsidR="00FB4C36" w:rsidRPr="00971569" w:rsidRDefault="00FB4C36" w:rsidP="00FB4C36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his study</w:t>
            </w:r>
          </w:p>
        </w:tc>
      </w:tr>
      <w:tr w:rsidR="00FB4C36" w:rsidRPr="008004F8" w14:paraId="58189A53" w14:textId="77777777" w:rsidTr="008004F8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49B789" w14:textId="1BBF17E3" w:rsidR="00FB4C36" w:rsidRPr="00971569" w:rsidRDefault="00FB4C36" w:rsidP="00FB4C3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LL4403.38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12F75C" w14:textId="57A3D162" w:rsidR="00FB4C36" w:rsidRPr="00971569" w:rsidRDefault="00FB4C36" w:rsidP="00FB4C3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tGI354 </w:t>
            </w:r>
            <w:r w:rsidRPr="009715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rad50-V1269M::KANMX 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8502C" w14:textId="2B7C8C19" w:rsidR="00FB4C36" w:rsidRPr="00566AB2" w:rsidRDefault="00FB4C36" w:rsidP="00FB4C3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97156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his study</w:t>
            </w:r>
          </w:p>
        </w:tc>
      </w:tr>
      <w:tr w:rsidR="00FB4C36" w:rsidRPr="008004F8" w14:paraId="1DCB2907" w14:textId="77777777" w:rsidTr="008004F8">
        <w:trPr>
          <w:trHeight w:val="3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52EA7C" w14:textId="5A77DABB" w:rsidR="00FB4C36" w:rsidRPr="00566AB2" w:rsidRDefault="00FB4C36" w:rsidP="00FB4C3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66A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LL4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  <w:r w:rsidRPr="00566A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  <w:r w:rsidRPr="00566A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FA6D84" w14:textId="289A9C59" w:rsidR="00FB4C36" w:rsidRPr="00566AB2" w:rsidRDefault="00FB4C36" w:rsidP="00FB4C3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66A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GI354</w:t>
            </w:r>
            <w:r w:rsidRPr="00566AB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 rad50-V1269M::KANMX chd1∆::TRP1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82BF4" w14:textId="0FA8BF22" w:rsidR="00FB4C36" w:rsidRPr="00566AB2" w:rsidRDefault="00FB4C36" w:rsidP="00FB4C3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566AB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his study</w:t>
            </w:r>
          </w:p>
        </w:tc>
      </w:tr>
    </w:tbl>
    <w:p w14:paraId="62A23174" w14:textId="03B13D88" w:rsidR="008004F8" w:rsidRDefault="008004F8" w:rsidP="008004F8">
      <w:pPr>
        <w:shd w:val="clear" w:color="auto" w:fill="FFFFFF"/>
        <w:ind w:hanging="284"/>
        <w:jc w:val="both"/>
        <w:rPr>
          <w:rFonts w:ascii="Times New Roman" w:eastAsia="Times New Roman" w:hAnsi="Times New Roman" w:cs="Times New Roman"/>
          <w:lang w:eastAsia="it-IT"/>
        </w:rPr>
      </w:pPr>
    </w:p>
    <w:p w14:paraId="41924D52" w14:textId="77777777" w:rsidR="001C7DD9" w:rsidRDefault="001C7DD9" w:rsidP="008004F8">
      <w:pPr>
        <w:shd w:val="clear" w:color="auto" w:fill="FFFFFF"/>
        <w:ind w:hanging="284"/>
        <w:jc w:val="both"/>
        <w:rPr>
          <w:rFonts w:ascii="Times New Roman" w:eastAsia="Times New Roman" w:hAnsi="Times New Roman" w:cs="Times New Roman"/>
          <w:lang w:eastAsia="it-IT"/>
        </w:rPr>
      </w:pPr>
    </w:p>
    <w:p w14:paraId="03502169" w14:textId="77777777" w:rsidR="008004F8" w:rsidRPr="008004F8" w:rsidRDefault="008004F8" w:rsidP="008004F8">
      <w:pPr>
        <w:shd w:val="clear" w:color="auto" w:fill="FFFFFF"/>
        <w:jc w:val="both"/>
        <w:rPr>
          <w:rFonts w:ascii="Times New Roman" w:eastAsia="Times New Roman" w:hAnsi="Times New Roman" w:cs="Times New Roman"/>
          <w:lang w:eastAsia="it-IT"/>
        </w:rPr>
      </w:pPr>
      <w:r w:rsidRPr="008004F8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  <w:lang w:eastAsia="it-IT"/>
        </w:rPr>
        <w:t>References</w:t>
      </w:r>
    </w:p>
    <w:p w14:paraId="341E6CB2" w14:textId="77777777" w:rsidR="008004F8" w:rsidRPr="008004F8" w:rsidRDefault="008004F8" w:rsidP="008004F8">
      <w:pPr>
        <w:shd w:val="clear" w:color="auto" w:fill="FFFFFF"/>
        <w:jc w:val="both"/>
        <w:rPr>
          <w:rFonts w:ascii="Times New Roman" w:eastAsia="Times New Roman" w:hAnsi="Times New Roman" w:cs="Times New Roman"/>
          <w:lang w:eastAsia="it-IT"/>
        </w:rPr>
      </w:pPr>
    </w:p>
    <w:p w14:paraId="0E3CC14F" w14:textId="77777777" w:rsidR="008004F8" w:rsidRPr="00AA12AB" w:rsidRDefault="008004F8" w:rsidP="008004F8">
      <w:pPr>
        <w:shd w:val="clear" w:color="auto" w:fill="FFFFFF"/>
        <w:ind w:left="284" w:hanging="284"/>
        <w:jc w:val="both"/>
        <w:rPr>
          <w:rFonts w:ascii="Times New Roman" w:eastAsia="Times New Roman" w:hAnsi="Times New Roman" w:cs="Times New Roman"/>
          <w:lang w:val="en-US" w:eastAsia="it-IT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  <w:lang w:eastAsia="it-IT"/>
        </w:rPr>
        <w:t xml:space="preserve">1. </w:t>
      </w:r>
      <w:r w:rsidRPr="008004F8">
        <w:rPr>
          <w:rFonts w:ascii="Times New Roman" w:eastAsia="Times New Roman" w:hAnsi="Times New Roman" w:cs="Times New Roman"/>
          <w:color w:val="000000"/>
          <w:shd w:val="clear" w:color="auto" w:fill="FFFFFF"/>
          <w:lang w:eastAsia="it-IT"/>
        </w:rPr>
        <w:t xml:space="preserve">Cassani C, Gobbini E, Wang W, Niu H, Clerici M, Sung P, Longhese MP. </w:t>
      </w:r>
      <w:r w:rsidRPr="008004F8"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it-IT"/>
        </w:rPr>
        <w:t xml:space="preserve">Tel1 and Rif2 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it-IT"/>
        </w:rPr>
        <w:t>r</w:t>
      </w:r>
      <w:r w:rsidRPr="008004F8"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it-IT"/>
        </w:rPr>
        <w:t xml:space="preserve">egulate MRX 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it-IT"/>
        </w:rPr>
        <w:t>f</w:t>
      </w:r>
      <w:r w:rsidRPr="008004F8"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it-IT"/>
        </w:rPr>
        <w:t xml:space="preserve">unctions in 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it-IT"/>
        </w:rPr>
        <w:t>e</w:t>
      </w:r>
      <w:r w:rsidRPr="008004F8"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it-IT"/>
        </w:rPr>
        <w:t>nd-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it-IT"/>
        </w:rPr>
        <w:t>t</w:t>
      </w:r>
      <w:r w:rsidRPr="008004F8"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it-IT"/>
        </w:rPr>
        <w:t xml:space="preserve">ethering and 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it-IT"/>
        </w:rPr>
        <w:t>r</w:t>
      </w:r>
      <w:r w:rsidRPr="008004F8"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it-IT"/>
        </w:rPr>
        <w:t xml:space="preserve">epair of DNA 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it-IT"/>
        </w:rPr>
        <w:t>d</w:t>
      </w:r>
      <w:r w:rsidRPr="008004F8"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it-IT"/>
        </w:rPr>
        <w:t>ouble-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it-IT"/>
        </w:rPr>
        <w:t>s</w:t>
      </w:r>
      <w:r w:rsidRPr="008004F8"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it-IT"/>
        </w:rPr>
        <w:t xml:space="preserve">trand 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it-IT"/>
        </w:rPr>
        <w:t>b</w:t>
      </w:r>
      <w:r w:rsidRPr="008004F8"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it-IT"/>
        </w:rPr>
        <w:t xml:space="preserve">reaks. </w:t>
      </w:r>
      <w:r w:rsidRPr="00AA12AB"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it-IT"/>
        </w:rPr>
        <w:t>PLoS Biol. 2016;14, e1002387.</w:t>
      </w:r>
    </w:p>
    <w:p w14:paraId="4E3BDC95" w14:textId="77777777" w:rsidR="00AA12AB" w:rsidRPr="008004F8" w:rsidRDefault="00AA12AB" w:rsidP="00AA12AB">
      <w:pPr>
        <w:shd w:val="clear" w:color="auto" w:fill="FFFFFF"/>
        <w:ind w:left="284" w:hanging="284"/>
        <w:jc w:val="both"/>
        <w:rPr>
          <w:rFonts w:ascii="Times New Roman" w:eastAsia="Times New Roman" w:hAnsi="Times New Roman" w:cs="Times New Roman"/>
          <w:lang w:val="en-US" w:eastAsia="it-IT"/>
        </w:rPr>
      </w:pPr>
      <w:r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2. </w:t>
      </w:r>
      <w:r w:rsidRPr="008004F8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Lee SE, Moore JK, Holmes A, Umezu K, Kolodner RD, Haber JE. </w:t>
      </w:r>
      <w:r w:rsidRPr="008004F8">
        <w:rPr>
          <w:rFonts w:ascii="Times New Roman" w:eastAsia="Times New Roman" w:hAnsi="Times New Roman" w:cs="Times New Roman"/>
          <w:i/>
          <w:iCs/>
          <w:color w:val="000000"/>
          <w:lang w:val="en-US" w:eastAsia="it-IT"/>
        </w:rPr>
        <w:t>Saccharomyces</w:t>
      </w:r>
      <w:r w:rsidRPr="008004F8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Ku70, Mre11/Rad50 and RPA proteins regulate adaptation to G2/M arrest after DNA damage. Cell. 1998;94</w:t>
      </w:r>
      <w:r>
        <w:rPr>
          <w:rFonts w:ascii="Times New Roman" w:eastAsia="Times New Roman" w:hAnsi="Times New Roman" w:cs="Times New Roman"/>
          <w:color w:val="000000"/>
          <w:lang w:val="en-US" w:eastAsia="it-IT"/>
        </w:rPr>
        <w:t>,</w:t>
      </w:r>
      <w:r w:rsidRPr="008004F8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399-409.</w:t>
      </w:r>
    </w:p>
    <w:p w14:paraId="4BD0B99B" w14:textId="237125D0" w:rsidR="008004F8" w:rsidRPr="00AA12AB" w:rsidRDefault="00AA12AB" w:rsidP="001576E6">
      <w:pPr>
        <w:ind w:left="284" w:hanging="284"/>
        <w:jc w:val="both"/>
        <w:rPr>
          <w:rFonts w:ascii="Times New Roman" w:eastAsia="Times New Roman" w:hAnsi="Times New Roman" w:cs="Times New Roman"/>
          <w:lang w:eastAsia="it-IT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  <w:lang w:eastAsia="it-IT"/>
        </w:rPr>
        <w:t>3</w:t>
      </w:r>
      <w:r w:rsidR="001576E6">
        <w:rPr>
          <w:rFonts w:ascii="Times New Roman" w:eastAsia="Times New Roman" w:hAnsi="Times New Roman" w:cs="Times New Roman"/>
          <w:color w:val="000000"/>
          <w:shd w:val="clear" w:color="auto" w:fill="FFFFFF"/>
          <w:lang w:eastAsia="it-IT"/>
        </w:rPr>
        <w:t xml:space="preserve">. </w:t>
      </w:r>
      <w:r w:rsidR="001576E6" w:rsidRPr="00D10F21">
        <w:rPr>
          <w:rFonts w:ascii="Times New Roman" w:eastAsia="Times New Roman" w:hAnsi="Times New Roman" w:cs="Times New Roman"/>
          <w:color w:val="000000"/>
          <w:shd w:val="clear" w:color="auto" w:fill="FFFFFF"/>
          <w:lang w:eastAsia="it-IT"/>
        </w:rPr>
        <w:t xml:space="preserve">Manfrini N, Trovesi C, Wery M, Martina M, Cesena D, Descrimes M, Morillon A, d'Adda di Fagagna F, Longhese MP. </w:t>
      </w:r>
      <w:r w:rsidR="001576E6" w:rsidRPr="00D10F21"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it-IT"/>
        </w:rPr>
        <w:t xml:space="preserve">RNA-processing proteins regulate Mec1/ATR activation by promoting generation of RPA-coated ssDNA. </w:t>
      </w:r>
      <w:r w:rsidR="001576E6" w:rsidRPr="00AA12AB">
        <w:rPr>
          <w:rFonts w:ascii="Times New Roman" w:eastAsia="Times New Roman" w:hAnsi="Times New Roman" w:cs="Times New Roman"/>
          <w:color w:val="000000"/>
          <w:shd w:val="clear" w:color="auto" w:fill="FFFFFF"/>
          <w:lang w:eastAsia="it-IT"/>
        </w:rPr>
        <w:t xml:space="preserve">EMBO Rep. 2015;16, 221-31. </w:t>
      </w:r>
    </w:p>
    <w:p w14:paraId="74F8B73D" w14:textId="6E2EA16B" w:rsidR="00AA12AB" w:rsidRPr="00AA12AB" w:rsidRDefault="00AA12AB" w:rsidP="00AA12AB">
      <w:pPr>
        <w:ind w:left="284" w:hanging="284"/>
        <w:jc w:val="both"/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it-IT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  <w:lang w:eastAsia="it-IT"/>
        </w:rPr>
        <w:t xml:space="preserve">4. </w:t>
      </w:r>
      <w:r w:rsidRPr="00AA12AB">
        <w:rPr>
          <w:rFonts w:ascii="Times New Roman" w:eastAsia="Times New Roman" w:hAnsi="Times New Roman" w:cs="Times New Roman"/>
          <w:color w:val="000000"/>
          <w:lang w:eastAsia="it-IT"/>
        </w:rPr>
        <w:t xml:space="preserve">Gobbini E, Villa M, Gnugnoli M, Menin L, Clerici M, Longhese MP. </w:t>
      </w:r>
      <w:r w:rsidRPr="00F33EAF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Sae2 </w:t>
      </w:r>
      <w:r w:rsidR="00F033D2">
        <w:rPr>
          <w:rFonts w:ascii="Times New Roman" w:eastAsia="Times New Roman" w:hAnsi="Times New Roman" w:cs="Times New Roman"/>
          <w:color w:val="000000"/>
          <w:lang w:val="en-US" w:eastAsia="it-IT"/>
        </w:rPr>
        <w:t>f</w:t>
      </w:r>
      <w:r w:rsidRPr="00F33EAF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unction at DNA </w:t>
      </w:r>
      <w:r w:rsidR="00F033D2">
        <w:rPr>
          <w:rFonts w:ascii="Times New Roman" w:eastAsia="Times New Roman" w:hAnsi="Times New Roman" w:cs="Times New Roman"/>
          <w:color w:val="000000"/>
          <w:lang w:val="en-US" w:eastAsia="it-IT"/>
        </w:rPr>
        <w:t>d</w:t>
      </w:r>
      <w:r w:rsidRPr="00F33EAF">
        <w:rPr>
          <w:rFonts w:ascii="Times New Roman" w:eastAsia="Times New Roman" w:hAnsi="Times New Roman" w:cs="Times New Roman"/>
          <w:color w:val="000000"/>
          <w:lang w:val="en-US" w:eastAsia="it-IT"/>
        </w:rPr>
        <w:t>ouble-</w:t>
      </w:r>
      <w:r w:rsidR="00F033D2">
        <w:rPr>
          <w:rFonts w:ascii="Times New Roman" w:eastAsia="Times New Roman" w:hAnsi="Times New Roman" w:cs="Times New Roman"/>
          <w:color w:val="000000"/>
          <w:lang w:val="en-US" w:eastAsia="it-IT"/>
        </w:rPr>
        <w:t>s</w:t>
      </w:r>
      <w:r w:rsidRPr="00F33EAF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trand </w:t>
      </w:r>
      <w:r w:rsidR="00F033D2">
        <w:rPr>
          <w:rFonts w:ascii="Times New Roman" w:eastAsia="Times New Roman" w:hAnsi="Times New Roman" w:cs="Times New Roman"/>
          <w:color w:val="000000"/>
          <w:lang w:val="en-US" w:eastAsia="it-IT"/>
        </w:rPr>
        <w:t>b</w:t>
      </w:r>
      <w:r w:rsidRPr="00F33EAF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reaks </w:t>
      </w:r>
      <w:r w:rsidR="00F033D2">
        <w:rPr>
          <w:rFonts w:ascii="Times New Roman" w:eastAsia="Times New Roman" w:hAnsi="Times New Roman" w:cs="Times New Roman"/>
          <w:color w:val="000000"/>
          <w:lang w:val="en-US" w:eastAsia="it-IT"/>
        </w:rPr>
        <w:t>i</w:t>
      </w:r>
      <w:r w:rsidRPr="00F33EAF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s </w:t>
      </w:r>
      <w:r w:rsidR="00F033D2">
        <w:rPr>
          <w:rFonts w:ascii="Times New Roman" w:eastAsia="Times New Roman" w:hAnsi="Times New Roman" w:cs="Times New Roman"/>
          <w:color w:val="000000"/>
          <w:lang w:val="en-US" w:eastAsia="it-IT"/>
        </w:rPr>
        <w:t>b</w:t>
      </w:r>
      <w:r w:rsidRPr="00F33EAF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ypassed by </w:t>
      </w:r>
      <w:r w:rsidR="00F033D2">
        <w:rPr>
          <w:rFonts w:ascii="Times New Roman" w:eastAsia="Times New Roman" w:hAnsi="Times New Roman" w:cs="Times New Roman"/>
          <w:color w:val="000000"/>
          <w:lang w:val="en-US" w:eastAsia="it-IT"/>
        </w:rPr>
        <w:t>d</w:t>
      </w:r>
      <w:r w:rsidRPr="00F33EAF">
        <w:rPr>
          <w:rFonts w:ascii="Times New Roman" w:eastAsia="Times New Roman" w:hAnsi="Times New Roman" w:cs="Times New Roman"/>
          <w:color w:val="000000"/>
          <w:lang w:val="en-US" w:eastAsia="it-IT"/>
        </w:rPr>
        <w:t>ampening Tel1 or Rad53 Activity.</w:t>
      </w:r>
      <w:r w:rsidR="00F033D2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</w:t>
      </w:r>
      <w:bookmarkStart w:id="0" w:name="_GoBack"/>
      <w:bookmarkEnd w:id="0"/>
      <w:r w:rsidRPr="00F33EAF">
        <w:rPr>
          <w:rFonts w:ascii="Times New Roman" w:eastAsia="Times New Roman" w:hAnsi="Times New Roman" w:cs="Times New Roman"/>
          <w:color w:val="000000"/>
          <w:lang w:val="en-US" w:eastAsia="it-IT"/>
        </w:rPr>
        <w:t>PLoS Genet. 2015;11</w:t>
      </w:r>
      <w:r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, </w:t>
      </w:r>
      <w:r w:rsidRPr="00F33EAF">
        <w:rPr>
          <w:rFonts w:ascii="Times New Roman" w:eastAsia="Times New Roman" w:hAnsi="Times New Roman" w:cs="Times New Roman"/>
          <w:color w:val="000000"/>
          <w:lang w:val="en-US" w:eastAsia="it-IT"/>
        </w:rPr>
        <w:t>e1005685.</w:t>
      </w:r>
    </w:p>
    <w:p w14:paraId="216D5B35" w14:textId="78A06EDD" w:rsidR="008004F8" w:rsidRPr="008004F8" w:rsidRDefault="00AA12AB" w:rsidP="008004F8">
      <w:pPr>
        <w:shd w:val="clear" w:color="auto" w:fill="FFFFFF"/>
        <w:ind w:left="284" w:hanging="284"/>
        <w:jc w:val="both"/>
        <w:rPr>
          <w:rFonts w:ascii="Times New Roman" w:eastAsia="Times New Roman" w:hAnsi="Times New Roman" w:cs="Times New Roman"/>
          <w:lang w:val="en-US" w:eastAsia="it-IT"/>
        </w:rPr>
      </w:pPr>
      <w:r>
        <w:rPr>
          <w:rFonts w:ascii="Times New Roman" w:eastAsia="Times New Roman" w:hAnsi="Times New Roman" w:cs="Times New Roman"/>
          <w:color w:val="000000"/>
          <w:lang w:eastAsia="it-IT"/>
        </w:rPr>
        <w:t>5</w:t>
      </w:r>
      <w:r w:rsidR="008004F8">
        <w:rPr>
          <w:rFonts w:ascii="Times New Roman" w:eastAsia="Times New Roman" w:hAnsi="Times New Roman" w:cs="Times New Roman"/>
          <w:color w:val="000000"/>
          <w:lang w:eastAsia="it-IT"/>
        </w:rPr>
        <w:t xml:space="preserve">. </w:t>
      </w:r>
      <w:r w:rsidR="008004F8" w:rsidRPr="008004F8">
        <w:rPr>
          <w:rFonts w:ascii="Times New Roman" w:eastAsia="Times New Roman" w:hAnsi="Times New Roman" w:cs="Times New Roman"/>
          <w:color w:val="000000"/>
          <w:lang w:eastAsia="it-IT"/>
        </w:rPr>
        <w:t xml:space="preserve">Gobbini E, Cassani C, Vertemara J, Wang W, Mambretti F, Casari E, Sung P, Tisi R, Zampella G, Longhese MP. </w:t>
      </w:r>
      <w:r w:rsidR="008004F8" w:rsidRPr="008004F8">
        <w:rPr>
          <w:rFonts w:ascii="Times New Roman" w:eastAsia="Times New Roman" w:hAnsi="Times New Roman" w:cs="Times New Roman"/>
          <w:color w:val="000000"/>
          <w:lang w:val="en-US" w:eastAsia="it-IT"/>
        </w:rPr>
        <w:t>The MRX complex regulates Exo1 resection activity by altering DNA end structure. EMBO J. 2018</w:t>
      </w:r>
      <w:r w:rsidR="008004F8">
        <w:rPr>
          <w:rFonts w:ascii="Times New Roman" w:eastAsia="Times New Roman" w:hAnsi="Times New Roman" w:cs="Times New Roman"/>
          <w:color w:val="000000"/>
          <w:lang w:val="en-US" w:eastAsia="it-IT"/>
        </w:rPr>
        <w:t>;</w:t>
      </w:r>
      <w:r w:rsidR="008004F8" w:rsidRPr="008004F8">
        <w:rPr>
          <w:rFonts w:ascii="Times New Roman" w:eastAsia="Times New Roman" w:hAnsi="Times New Roman" w:cs="Times New Roman"/>
          <w:color w:val="000000"/>
          <w:lang w:val="en-US" w:eastAsia="it-IT"/>
        </w:rPr>
        <w:t>37</w:t>
      </w:r>
      <w:r w:rsidR="008004F8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, </w:t>
      </w:r>
      <w:r w:rsidR="008004F8" w:rsidRPr="008004F8">
        <w:rPr>
          <w:rFonts w:ascii="Times New Roman" w:eastAsia="Times New Roman" w:hAnsi="Times New Roman" w:cs="Times New Roman"/>
          <w:color w:val="000000"/>
          <w:lang w:val="en-US" w:eastAsia="it-IT"/>
        </w:rPr>
        <w:t>e98588.</w:t>
      </w:r>
    </w:p>
    <w:p w14:paraId="0B9EDA5D" w14:textId="02D15C85" w:rsidR="008004F8" w:rsidRDefault="008004F8" w:rsidP="008004F8">
      <w:pPr>
        <w:ind w:left="284" w:hanging="284"/>
        <w:jc w:val="both"/>
        <w:rPr>
          <w:rFonts w:ascii="Times New Roman" w:eastAsia="Times New Roman" w:hAnsi="Times New Roman" w:cs="Times New Roman"/>
          <w:color w:val="000000"/>
          <w:shd w:val="clear" w:color="auto" w:fill="FFFFFF"/>
          <w:lang w:eastAsia="it-IT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  <w:lang w:eastAsia="it-IT"/>
        </w:rPr>
        <w:t xml:space="preserve">6. </w:t>
      </w:r>
      <w:r w:rsidRPr="008004F8">
        <w:rPr>
          <w:rFonts w:ascii="Times New Roman" w:eastAsia="Times New Roman" w:hAnsi="Times New Roman" w:cs="Times New Roman"/>
          <w:color w:val="000000"/>
          <w:shd w:val="clear" w:color="auto" w:fill="FFFFFF"/>
          <w:lang w:eastAsia="it-IT"/>
        </w:rPr>
        <w:t>Vaze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  <w:lang w:eastAsia="it-IT"/>
        </w:rPr>
        <w:t xml:space="preserve"> </w:t>
      </w:r>
      <w:r w:rsidRPr="008004F8">
        <w:rPr>
          <w:rFonts w:ascii="Times New Roman" w:eastAsia="Times New Roman" w:hAnsi="Times New Roman" w:cs="Times New Roman"/>
          <w:color w:val="000000"/>
          <w:shd w:val="clear" w:color="auto" w:fill="FFFFFF"/>
          <w:lang w:eastAsia="it-IT"/>
        </w:rPr>
        <w:t xml:space="preserve">MB, Pellicioli A, Lee SE, Ira G, Liberi G, Arbel-Eden A, Foiani M, Haber JE. </w:t>
      </w:r>
      <w:r w:rsidRPr="008004F8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Recovery from checkpoint-mediated arrest after repair of a double-strand break requires Srs2 helicase. </w:t>
      </w:r>
      <w:r w:rsidRPr="008004F8">
        <w:rPr>
          <w:rFonts w:ascii="Times New Roman" w:eastAsia="Times New Roman" w:hAnsi="Times New Roman" w:cs="Times New Roman"/>
          <w:color w:val="000000"/>
          <w:shd w:val="clear" w:color="auto" w:fill="FFFFFF"/>
          <w:lang w:eastAsia="it-IT"/>
        </w:rPr>
        <w:t>Mol Cell. 2002;10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  <w:lang w:eastAsia="it-IT"/>
        </w:rPr>
        <w:t>,</w:t>
      </w:r>
      <w:r w:rsidRPr="008004F8">
        <w:rPr>
          <w:rFonts w:ascii="Times New Roman" w:eastAsia="Times New Roman" w:hAnsi="Times New Roman" w:cs="Times New Roman"/>
          <w:color w:val="000000"/>
          <w:shd w:val="clear" w:color="auto" w:fill="FFFFFF"/>
          <w:lang w:eastAsia="it-IT"/>
        </w:rPr>
        <w:t xml:space="preserve"> 373-385.</w:t>
      </w:r>
    </w:p>
    <w:p w14:paraId="17845603" w14:textId="77777777" w:rsidR="00AA12AB" w:rsidRDefault="00AA12AB" w:rsidP="00AA12AB">
      <w:pPr>
        <w:ind w:left="284" w:hanging="284"/>
        <w:jc w:val="both"/>
        <w:rPr>
          <w:rFonts w:ascii="Times New Roman" w:eastAsia="Times New Roman" w:hAnsi="Times New Roman" w:cs="Times New Roman"/>
          <w:color w:val="000000"/>
          <w:shd w:val="clear" w:color="auto" w:fill="FFFFFF"/>
          <w:lang w:eastAsia="it-IT"/>
        </w:rPr>
      </w:pPr>
      <w:r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it-IT"/>
        </w:rPr>
        <w:t xml:space="preserve">7. </w:t>
      </w:r>
      <w:r w:rsidRPr="008004F8">
        <w:rPr>
          <w:rFonts w:ascii="Times New Roman" w:eastAsia="Times New Roman" w:hAnsi="Times New Roman" w:cs="Times New Roman"/>
          <w:color w:val="000000"/>
          <w:shd w:val="clear" w:color="auto" w:fill="FFFFFF"/>
          <w:lang w:val="en-US" w:eastAsia="it-IT"/>
        </w:rPr>
        <w:t xml:space="preserve">Saponaro M, Callahan D, Zheng X, Krejci L, Haber JE, Klein HL, Liberi G. Cdk1 targets Srs2 to complete synthesis-dependent strand annealing and to promote recombinational repair. </w:t>
      </w:r>
      <w:r w:rsidRPr="008004F8">
        <w:rPr>
          <w:rFonts w:ascii="Times New Roman" w:eastAsia="Times New Roman" w:hAnsi="Times New Roman" w:cs="Times New Roman"/>
          <w:color w:val="000000"/>
          <w:shd w:val="clear" w:color="auto" w:fill="FFFFFF"/>
          <w:lang w:eastAsia="it-IT"/>
        </w:rPr>
        <w:t>PLoS Genet. 2010;6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  <w:lang w:eastAsia="it-IT"/>
        </w:rPr>
        <w:t>,</w:t>
      </w:r>
      <w:r w:rsidRPr="008004F8">
        <w:rPr>
          <w:rFonts w:ascii="Times New Roman" w:eastAsia="Times New Roman" w:hAnsi="Times New Roman" w:cs="Times New Roman"/>
          <w:color w:val="000000"/>
          <w:shd w:val="clear" w:color="auto" w:fill="FFFFFF"/>
          <w:lang w:eastAsia="it-IT"/>
        </w:rPr>
        <w:t xml:space="preserve"> e1000858.</w:t>
      </w:r>
    </w:p>
    <w:p w14:paraId="682BD063" w14:textId="77777777" w:rsidR="00496833" w:rsidRPr="00D10F21" w:rsidRDefault="00496833">
      <w:pPr>
        <w:rPr>
          <w:lang w:val="en-US"/>
        </w:rPr>
      </w:pPr>
    </w:p>
    <w:sectPr w:rsidR="00496833" w:rsidRPr="00D10F21" w:rsidSect="0042319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2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4F8"/>
    <w:rsid w:val="001576E6"/>
    <w:rsid w:val="001C7DD9"/>
    <w:rsid w:val="00245729"/>
    <w:rsid w:val="003C514C"/>
    <w:rsid w:val="00423194"/>
    <w:rsid w:val="00496833"/>
    <w:rsid w:val="0053582D"/>
    <w:rsid w:val="00566AB2"/>
    <w:rsid w:val="005D7924"/>
    <w:rsid w:val="008004F8"/>
    <w:rsid w:val="00971569"/>
    <w:rsid w:val="00A33330"/>
    <w:rsid w:val="00AA12AB"/>
    <w:rsid w:val="00B1169F"/>
    <w:rsid w:val="00BB0A70"/>
    <w:rsid w:val="00D10F21"/>
    <w:rsid w:val="00F033D2"/>
    <w:rsid w:val="00F33EAF"/>
    <w:rsid w:val="00FB4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CD9296"/>
  <w14:defaultImageDpi w14:val="32767"/>
  <w15:chartTrackingRefBased/>
  <w15:docId w15:val="{9D783749-967E-0741-89BA-2101B9BD5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8004F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Collegamentoipertestuale">
    <w:name w:val="Hyperlink"/>
    <w:basedOn w:val="Carpredefinitoparagrafo"/>
    <w:uiPriority w:val="99"/>
    <w:semiHidden/>
    <w:unhideWhenUsed/>
    <w:rsid w:val="008004F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088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6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766854">
          <w:marLeft w:val="14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97DD05-AEF1-F942-80B5-DCE6816E40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698</Words>
  <Characters>3979</Characters>
  <Application>Microsoft Office Word</Application>
  <DocSecurity>0</DocSecurity>
  <Lines>33</Lines>
  <Paragraphs>9</Paragraphs>
  <ScaleCrop>false</ScaleCrop>
  <Company/>
  <LinksUpToDate>false</LinksUpToDate>
  <CharactersWithSpaces>4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Microsoft Office User</cp:lastModifiedBy>
  <cp:revision>18</cp:revision>
  <dcterms:created xsi:type="dcterms:W3CDTF">2021-04-12T13:14:00Z</dcterms:created>
  <dcterms:modified xsi:type="dcterms:W3CDTF">2021-09-07T19:39:00Z</dcterms:modified>
</cp:coreProperties>
</file>